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70" w:type="dxa"/>
        <w:tblInd w:w="-72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474"/>
        <w:gridCol w:w="1843"/>
        <w:gridCol w:w="1701"/>
        <w:gridCol w:w="1843"/>
        <w:gridCol w:w="709"/>
      </w:tblGrid>
      <w:tr w:rsidR="00E77865" w:rsidRPr="0017594E" w14:paraId="51929C94" w14:textId="77777777" w:rsidTr="00303BF6">
        <w:tc>
          <w:tcPr>
            <w:tcW w:w="9570" w:type="dxa"/>
            <w:gridSpan w:val="5"/>
            <w:tcBorders>
              <w:bottom w:val="single" w:sz="4" w:space="0" w:color="auto"/>
            </w:tcBorders>
          </w:tcPr>
          <w:p w14:paraId="259B4AD5" w14:textId="29E39E5A" w:rsidR="00E77865" w:rsidRPr="00481BBC" w:rsidRDefault="00180FF1" w:rsidP="00303BF6">
            <w:pPr>
              <w:pStyle w:val="Titre2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</w:t>
            </w:r>
            <w:r w:rsidR="00E77865" w:rsidRPr="00481BBC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="001318ED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  <w:r w:rsidR="00E77865" w:rsidRPr="00481BBC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1</w:t>
            </w:r>
            <w:r w:rsidR="00E77865" w:rsidRPr="00481BB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Baseline characteristics and organ failure at time of echocardiography </w:t>
            </w:r>
            <w:r w:rsidR="003741C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</w:t>
            </w:r>
            <w:r w:rsidR="00E77865" w:rsidRPr="00481BB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critically-ill patients with Coronavirus -19 </w:t>
            </w:r>
            <w:r w:rsidR="00E7786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psis,</w:t>
            </w:r>
            <w:r w:rsidR="00E77865" w:rsidRPr="00481BB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according to </w:t>
            </w:r>
            <w:r w:rsidR="003741C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the </w:t>
            </w:r>
            <w:r w:rsidR="00E17C2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eed for vasopressor</w:t>
            </w:r>
          </w:p>
        </w:tc>
      </w:tr>
      <w:tr w:rsidR="00E77865" w:rsidRPr="00481BBC" w14:paraId="08A0AC12" w14:textId="77777777" w:rsidTr="00303BF6"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</w:tcPr>
          <w:p w14:paraId="008DB362" w14:textId="77777777" w:rsidR="00E77865" w:rsidRPr="00481BBC" w:rsidRDefault="00E77865" w:rsidP="00303BF6">
            <w:pPr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27735E" w14:textId="77777777" w:rsidR="00E77865" w:rsidRPr="000E2A8B" w:rsidRDefault="00E77865" w:rsidP="000E2A8B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0E2A8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All patients</w:t>
            </w:r>
          </w:p>
          <w:p w14:paraId="1F81C2E8" w14:textId="77777777" w:rsidR="00E77865" w:rsidRPr="000E2A8B" w:rsidRDefault="00E77865" w:rsidP="000E2A8B">
            <w:pPr>
              <w:rPr>
                <w:rFonts w:ascii="Arial" w:hAnsi="Arial" w:cs="Arial"/>
                <w:b/>
                <w:color w:val="00B0F0"/>
                <w:sz w:val="22"/>
                <w:szCs w:val="22"/>
                <w:lang w:val="en-GB"/>
              </w:rPr>
            </w:pPr>
            <w:r w:rsidRPr="000E2A8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(n=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1EF07C" w14:textId="77777777" w:rsidR="00E77865" w:rsidRPr="000E2A8B" w:rsidRDefault="00A20366" w:rsidP="000E2A8B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Shock</w:t>
            </w:r>
          </w:p>
          <w:p w14:paraId="4DFC9359" w14:textId="77777777" w:rsidR="00E77865" w:rsidRPr="000E2A8B" w:rsidRDefault="00F62A4B" w:rsidP="000E2A8B">
            <w:pPr>
              <w:rPr>
                <w:rFonts w:ascii="Arial" w:hAnsi="Arial" w:cs="Arial"/>
                <w:b/>
                <w:color w:val="00B0F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(n=60</w:t>
            </w:r>
            <w:r w:rsidR="00E77865" w:rsidRPr="000E2A8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AD900D" w14:textId="77777777" w:rsidR="00E77865" w:rsidRPr="000E2A8B" w:rsidRDefault="00A20366" w:rsidP="000E2A8B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Without shock</w:t>
            </w:r>
          </w:p>
          <w:p w14:paraId="367C30F1" w14:textId="77777777" w:rsidR="00E77865" w:rsidRPr="000E2A8B" w:rsidRDefault="00F62A4B" w:rsidP="000E2A8B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(n=7</w:t>
            </w:r>
            <w:r w:rsidR="00E77865" w:rsidRPr="000E2A8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6E6EE2" w14:textId="77777777" w:rsidR="00E77865" w:rsidRPr="000E2A8B" w:rsidRDefault="00E77865" w:rsidP="000E2A8B">
            <w:pPr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GB"/>
              </w:rPr>
            </w:pPr>
            <w:r w:rsidRPr="000E2A8B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GB"/>
              </w:rPr>
              <w:t>P</w:t>
            </w:r>
            <w:r w:rsidRPr="000E2A8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E77865" w:rsidRPr="00481BBC" w14:paraId="644C7AF5" w14:textId="77777777" w:rsidTr="00303BF6">
        <w:tc>
          <w:tcPr>
            <w:tcW w:w="3474" w:type="dxa"/>
            <w:tcBorders>
              <w:top w:val="single" w:sz="4" w:space="0" w:color="auto"/>
            </w:tcBorders>
          </w:tcPr>
          <w:p w14:paraId="16F5EB75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linical characteristics and comorbiditi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56B4D4" w14:textId="77777777" w:rsidR="00E77865" w:rsidRPr="00481BBC" w:rsidRDefault="00E77865" w:rsidP="00303BF6">
            <w:pPr>
              <w:rPr>
                <w:rFonts w:ascii="Arial" w:hAnsi="Arial" w:cs="Arial"/>
                <w:color w:val="00B0F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64143D" w14:textId="77777777" w:rsidR="00E77865" w:rsidRPr="00481BBC" w:rsidRDefault="00E77865" w:rsidP="00303BF6">
            <w:pPr>
              <w:rPr>
                <w:rFonts w:ascii="Arial" w:hAnsi="Arial" w:cs="Arial"/>
                <w:color w:val="00B0F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693F4C" w14:textId="77777777" w:rsidR="00E77865" w:rsidRPr="00481BBC" w:rsidRDefault="00E77865" w:rsidP="00303BF6">
            <w:pPr>
              <w:rPr>
                <w:rFonts w:ascii="Arial" w:hAnsi="Arial" w:cs="Arial"/>
                <w:color w:val="00B0F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AE5054" w14:textId="77777777" w:rsidR="00E77865" w:rsidRPr="00481BBC" w:rsidRDefault="00E77865" w:rsidP="00303BF6">
            <w:pPr>
              <w:rPr>
                <w:rFonts w:ascii="Arial" w:hAnsi="Arial" w:cs="Arial"/>
                <w:color w:val="00B0F0"/>
                <w:sz w:val="20"/>
                <w:szCs w:val="20"/>
                <w:lang w:val="en-GB"/>
              </w:rPr>
            </w:pPr>
          </w:p>
        </w:tc>
      </w:tr>
      <w:tr w:rsidR="00F62A4B" w:rsidRPr="00F62A4B" w14:paraId="35067603" w14:textId="77777777" w:rsidTr="00303BF6">
        <w:trPr>
          <w:trHeight w:val="153"/>
        </w:trPr>
        <w:tc>
          <w:tcPr>
            <w:tcW w:w="3474" w:type="dxa"/>
          </w:tcPr>
          <w:p w14:paraId="6515FE0A" w14:textId="77777777" w:rsidR="00E77865" w:rsidRPr="00F62A4B" w:rsidRDefault="00E77865" w:rsidP="00303BF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43" w:type="dxa"/>
          </w:tcPr>
          <w:p w14:paraId="17BFBB33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1 (50-70)</w:t>
            </w:r>
          </w:p>
        </w:tc>
        <w:tc>
          <w:tcPr>
            <w:tcW w:w="1701" w:type="dxa"/>
          </w:tcPr>
          <w:p w14:paraId="317D46C8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52-70</w:t>
            </w: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2E11236D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2 (49-73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288CBFC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</w:tr>
      <w:tr w:rsidR="00F62A4B" w:rsidRPr="00F62A4B" w14:paraId="55AA32BD" w14:textId="77777777" w:rsidTr="00303BF6">
        <w:tc>
          <w:tcPr>
            <w:tcW w:w="3474" w:type="dxa"/>
          </w:tcPr>
          <w:p w14:paraId="53EA2768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le gender, n (%)</w:t>
            </w:r>
          </w:p>
        </w:tc>
        <w:tc>
          <w:tcPr>
            <w:tcW w:w="1843" w:type="dxa"/>
          </w:tcPr>
          <w:p w14:paraId="58F6A436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 (82.1%)</w:t>
            </w:r>
          </w:p>
        </w:tc>
        <w:tc>
          <w:tcPr>
            <w:tcW w:w="1701" w:type="dxa"/>
          </w:tcPr>
          <w:p w14:paraId="090686E2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 (81.7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5A7148B8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 (85.7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709" w:type="dxa"/>
          </w:tcPr>
          <w:p w14:paraId="46FF92A9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F62A4B" w:rsidRPr="00F62A4B" w14:paraId="02EE740B" w14:textId="77777777" w:rsidTr="00303BF6">
        <w:tc>
          <w:tcPr>
            <w:tcW w:w="3474" w:type="dxa"/>
          </w:tcPr>
          <w:p w14:paraId="7D69523A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dy mass index (Kg/m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4C84658B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.3 (24.2-31.9)</w:t>
            </w:r>
          </w:p>
        </w:tc>
        <w:tc>
          <w:tcPr>
            <w:tcW w:w="1701" w:type="dxa"/>
          </w:tcPr>
          <w:p w14:paraId="0E3863AF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1 (24.2-31.7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2454F06A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.7 (23.0-35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3)</w:t>
            </w:r>
          </w:p>
        </w:tc>
        <w:tc>
          <w:tcPr>
            <w:tcW w:w="709" w:type="dxa"/>
          </w:tcPr>
          <w:p w14:paraId="6997E30E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</w:tr>
      <w:tr w:rsidR="00F62A4B" w:rsidRPr="00F62A4B" w14:paraId="484F4746" w14:textId="77777777" w:rsidTr="00303BF6">
        <w:tc>
          <w:tcPr>
            <w:tcW w:w="3474" w:type="dxa"/>
          </w:tcPr>
          <w:p w14:paraId="10E68950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APS II at ICU admission </w:t>
            </w:r>
          </w:p>
        </w:tc>
        <w:tc>
          <w:tcPr>
            <w:tcW w:w="1843" w:type="dxa"/>
          </w:tcPr>
          <w:p w14:paraId="772E8832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 (28-45)</w:t>
            </w:r>
          </w:p>
        </w:tc>
        <w:tc>
          <w:tcPr>
            <w:tcW w:w="1701" w:type="dxa"/>
          </w:tcPr>
          <w:p w14:paraId="4F2BD79B" w14:textId="77777777" w:rsidR="00E77865" w:rsidRPr="00211ABD" w:rsidRDefault="00211A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11A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4 (32-50</w:t>
            </w:r>
            <w:r w:rsidR="00E77865" w:rsidRPr="00211A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5FFB2F72" w14:textId="77777777" w:rsidR="00E77865" w:rsidRPr="00211ABD" w:rsidRDefault="00211A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11A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 (24-44</w:t>
            </w:r>
            <w:r w:rsidR="00E77865" w:rsidRPr="00211A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25815F6" w14:textId="77777777" w:rsidR="00E77865" w:rsidRPr="00211ABD" w:rsidRDefault="00211A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11A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77865" w:rsidRPr="00211A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211A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F62A4B" w:rsidRPr="00F62A4B" w14:paraId="1A752985" w14:textId="77777777" w:rsidTr="00303BF6">
        <w:tc>
          <w:tcPr>
            <w:tcW w:w="3474" w:type="dxa"/>
          </w:tcPr>
          <w:p w14:paraId="246E1828" w14:textId="77777777" w:rsidR="00F62A4B" w:rsidRPr="00481BBC" w:rsidRDefault="00F62A4B" w:rsidP="00F62A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abete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litus</w:t>
            </w:r>
          </w:p>
        </w:tc>
        <w:tc>
          <w:tcPr>
            <w:tcW w:w="1843" w:type="dxa"/>
          </w:tcPr>
          <w:p w14:paraId="2EA17433" w14:textId="77777777" w:rsidR="00F62A4B" w:rsidRPr="00481BBC" w:rsidRDefault="00F62A4B" w:rsidP="00F62A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 (36%)</w:t>
            </w:r>
          </w:p>
        </w:tc>
        <w:tc>
          <w:tcPr>
            <w:tcW w:w="1701" w:type="dxa"/>
          </w:tcPr>
          <w:p w14:paraId="02F38ED0" w14:textId="77777777" w:rsidR="00F62A4B" w:rsidRPr="00F62A4B" w:rsidRDefault="00F62A4B" w:rsidP="00F62A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 (37%)</w:t>
            </w:r>
          </w:p>
        </w:tc>
        <w:tc>
          <w:tcPr>
            <w:tcW w:w="1843" w:type="dxa"/>
          </w:tcPr>
          <w:p w14:paraId="54BA8393" w14:textId="77777777" w:rsidR="00F62A4B" w:rsidRPr="00F62A4B" w:rsidRDefault="00F62A4B" w:rsidP="00F62A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29%)</w:t>
            </w:r>
          </w:p>
        </w:tc>
        <w:tc>
          <w:tcPr>
            <w:tcW w:w="709" w:type="dxa"/>
          </w:tcPr>
          <w:p w14:paraId="12567939" w14:textId="77777777" w:rsidR="00F62A4B" w:rsidRPr="00F62A4B" w:rsidRDefault="00F62A4B" w:rsidP="00F62A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0.99</w:t>
            </w:r>
          </w:p>
        </w:tc>
      </w:tr>
      <w:tr w:rsidR="00F62A4B" w:rsidRPr="00F62A4B" w14:paraId="00D163FD" w14:textId="77777777" w:rsidTr="00303BF6">
        <w:tc>
          <w:tcPr>
            <w:tcW w:w="3474" w:type="dxa"/>
          </w:tcPr>
          <w:p w14:paraId="1BC6946E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843" w:type="dxa"/>
          </w:tcPr>
          <w:p w14:paraId="2C3913E2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(9%)</w:t>
            </w:r>
          </w:p>
        </w:tc>
        <w:tc>
          <w:tcPr>
            <w:tcW w:w="1701" w:type="dxa"/>
          </w:tcPr>
          <w:p w14:paraId="24BC895D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8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6FEE7A77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4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709" w:type="dxa"/>
          </w:tcPr>
          <w:p w14:paraId="2ADD2496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F62A4B" w:rsidRPr="00F62A4B" w14:paraId="71B54F04" w14:textId="77777777" w:rsidTr="00303BF6">
        <w:tc>
          <w:tcPr>
            <w:tcW w:w="3474" w:type="dxa"/>
          </w:tcPr>
          <w:p w14:paraId="7BF59E0C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1843" w:type="dxa"/>
          </w:tcPr>
          <w:p w14:paraId="18BD3AF5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 (54%)</w:t>
            </w:r>
          </w:p>
        </w:tc>
        <w:tc>
          <w:tcPr>
            <w:tcW w:w="1701" w:type="dxa"/>
          </w:tcPr>
          <w:p w14:paraId="2E8B8D1D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 (55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3AB16FA5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4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709" w:type="dxa"/>
          </w:tcPr>
          <w:p w14:paraId="4414EC2D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</w:tr>
      <w:tr w:rsidR="00F62A4B" w:rsidRPr="00F62A4B" w14:paraId="755AC5F0" w14:textId="77777777" w:rsidTr="00303BF6">
        <w:tc>
          <w:tcPr>
            <w:tcW w:w="3474" w:type="dxa"/>
          </w:tcPr>
          <w:p w14:paraId="53A53008" w14:textId="77777777" w:rsidR="00F62A4B" w:rsidRPr="00481BBC" w:rsidRDefault="00F62A4B" w:rsidP="00F62A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nic systolic heart failure</w:t>
            </w:r>
          </w:p>
        </w:tc>
        <w:tc>
          <w:tcPr>
            <w:tcW w:w="1843" w:type="dxa"/>
          </w:tcPr>
          <w:p w14:paraId="03308C2F" w14:textId="77777777" w:rsidR="00F62A4B" w:rsidRPr="00481BBC" w:rsidRDefault="00F62A4B" w:rsidP="00F62A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10%)</w:t>
            </w:r>
          </w:p>
        </w:tc>
        <w:tc>
          <w:tcPr>
            <w:tcW w:w="1701" w:type="dxa"/>
          </w:tcPr>
          <w:p w14:paraId="787EA26A" w14:textId="77777777" w:rsidR="00F62A4B" w:rsidRPr="00F62A4B" w:rsidRDefault="00F62A4B" w:rsidP="00F62A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12%)</w:t>
            </w:r>
          </w:p>
        </w:tc>
        <w:tc>
          <w:tcPr>
            <w:tcW w:w="1843" w:type="dxa"/>
          </w:tcPr>
          <w:p w14:paraId="2D29B752" w14:textId="77777777" w:rsidR="00F62A4B" w:rsidRPr="00F62A4B" w:rsidRDefault="00F62A4B" w:rsidP="00F62A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709" w:type="dxa"/>
          </w:tcPr>
          <w:p w14:paraId="346A841B" w14:textId="77777777" w:rsidR="00F62A4B" w:rsidRPr="00F62A4B" w:rsidRDefault="00F62A4B" w:rsidP="00F62A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0.99</w:t>
            </w:r>
          </w:p>
        </w:tc>
      </w:tr>
      <w:tr w:rsidR="00F62A4B" w:rsidRPr="00F62A4B" w14:paraId="62169834" w14:textId="77777777" w:rsidTr="00303BF6">
        <w:tc>
          <w:tcPr>
            <w:tcW w:w="3474" w:type="dxa"/>
          </w:tcPr>
          <w:p w14:paraId="366888FD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nic renal replacement therapy</w:t>
            </w:r>
          </w:p>
        </w:tc>
        <w:tc>
          <w:tcPr>
            <w:tcW w:w="1843" w:type="dxa"/>
          </w:tcPr>
          <w:p w14:paraId="635C350A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1701" w:type="dxa"/>
          </w:tcPr>
          <w:p w14:paraId="636BA662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1843" w:type="dxa"/>
          </w:tcPr>
          <w:p w14:paraId="33DAF111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709" w:type="dxa"/>
          </w:tcPr>
          <w:p w14:paraId="715EEF7E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F62A4B" w:rsidRPr="00F62A4B" w14:paraId="1A3DDC55" w14:textId="77777777" w:rsidTr="00303BF6">
        <w:tc>
          <w:tcPr>
            <w:tcW w:w="3474" w:type="dxa"/>
          </w:tcPr>
          <w:p w14:paraId="17D9DE3B" w14:textId="77777777" w:rsidR="00E77865" w:rsidRPr="00481BBC" w:rsidRDefault="00E77865" w:rsidP="00303BF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hronic treatments</w:t>
            </w:r>
          </w:p>
        </w:tc>
        <w:tc>
          <w:tcPr>
            <w:tcW w:w="1843" w:type="dxa"/>
          </w:tcPr>
          <w:p w14:paraId="1C2F4105" w14:textId="77777777" w:rsidR="00E77865" w:rsidRPr="00481BBC" w:rsidRDefault="00E77865" w:rsidP="00303BF6">
            <w:pPr>
              <w:rPr>
                <w:rFonts w:ascii="Arial" w:hAnsi="Arial" w:cs="Arial"/>
                <w:color w:val="00B0F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BDE3083" w14:textId="77777777" w:rsidR="00E77865" w:rsidRPr="00F62A4B" w:rsidRDefault="00E77865" w:rsidP="00303BF6">
            <w:pPr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5F7E74E" w14:textId="77777777" w:rsidR="00E77865" w:rsidRPr="00F62A4B" w:rsidRDefault="00E77865" w:rsidP="00303BF6">
            <w:pPr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27193BF" w14:textId="77777777" w:rsidR="00E77865" w:rsidRPr="00F62A4B" w:rsidRDefault="00E77865" w:rsidP="00303BF6">
            <w:pPr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</w:tr>
      <w:tr w:rsidR="00E17C24" w:rsidRPr="00F62A4B" w14:paraId="37F805E1" w14:textId="77777777" w:rsidTr="00303BF6">
        <w:tc>
          <w:tcPr>
            <w:tcW w:w="3474" w:type="dxa"/>
          </w:tcPr>
          <w:p w14:paraId="523A6977" w14:textId="77777777" w:rsidR="00E17C24" w:rsidRPr="00481BBC" w:rsidRDefault="00E17C24" w:rsidP="00E17C2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1843" w:type="dxa"/>
          </w:tcPr>
          <w:p w14:paraId="25ECEA1A" w14:textId="77777777" w:rsidR="00E17C24" w:rsidRPr="00481BBC" w:rsidRDefault="00E17C24" w:rsidP="00E17C2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(19%)</w:t>
            </w:r>
          </w:p>
        </w:tc>
        <w:tc>
          <w:tcPr>
            <w:tcW w:w="1701" w:type="dxa"/>
          </w:tcPr>
          <w:p w14:paraId="0CDDA231" w14:textId="77777777" w:rsidR="00E17C24" w:rsidRPr="00E17C24" w:rsidRDefault="00E17C24" w:rsidP="00E17C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20%)</w:t>
            </w:r>
          </w:p>
        </w:tc>
        <w:tc>
          <w:tcPr>
            <w:tcW w:w="1843" w:type="dxa"/>
          </w:tcPr>
          <w:p w14:paraId="2DA3F4DD" w14:textId="77777777" w:rsidR="00E17C24" w:rsidRPr="00F62A4B" w:rsidRDefault="00E17C24" w:rsidP="00E17C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4%)</w:t>
            </w:r>
          </w:p>
        </w:tc>
        <w:tc>
          <w:tcPr>
            <w:tcW w:w="709" w:type="dxa"/>
          </w:tcPr>
          <w:p w14:paraId="05F58B92" w14:textId="77777777" w:rsidR="00E17C24" w:rsidRPr="00F62A4B" w:rsidRDefault="00E17C24" w:rsidP="00E17C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0.99</w:t>
            </w:r>
          </w:p>
        </w:tc>
      </w:tr>
      <w:tr w:rsidR="00480F3F" w:rsidRPr="00F62A4B" w14:paraId="05BB9407" w14:textId="77777777" w:rsidTr="00303BF6">
        <w:tc>
          <w:tcPr>
            <w:tcW w:w="3474" w:type="dxa"/>
          </w:tcPr>
          <w:p w14:paraId="4106582A" w14:textId="77777777" w:rsidR="00480F3F" w:rsidRPr="00481BBC" w:rsidRDefault="00480F3F" w:rsidP="00480F3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coagul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ts </w:t>
            </w:r>
          </w:p>
        </w:tc>
        <w:tc>
          <w:tcPr>
            <w:tcW w:w="1843" w:type="dxa"/>
          </w:tcPr>
          <w:p w14:paraId="2B710B6A" w14:textId="77777777" w:rsidR="00480F3F" w:rsidRPr="00481BBC" w:rsidRDefault="00480F3F" w:rsidP="00480F3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1701" w:type="dxa"/>
          </w:tcPr>
          <w:p w14:paraId="2ACFB847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7%)</w:t>
            </w:r>
          </w:p>
        </w:tc>
        <w:tc>
          <w:tcPr>
            <w:tcW w:w="1843" w:type="dxa"/>
          </w:tcPr>
          <w:p w14:paraId="7DDD3C4E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B5F653D" w14:textId="77777777" w:rsidR="00480F3F" w:rsidRPr="00F62A4B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0.99</w:t>
            </w:r>
          </w:p>
        </w:tc>
      </w:tr>
      <w:tr w:rsidR="00F62A4B" w:rsidRPr="00F62A4B" w14:paraId="0F28E7A5" w14:textId="77777777" w:rsidTr="00303BF6">
        <w:tc>
          <w:tcPr>
            <w:tcW w:w="3474" w:type="dxa"/>
          </w:tcPr>
          <w:p w14:paraId="082A933C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1843" w:type="dxa"/>
          </w:tcPr>
          <w:p w14:paraId="645F0B3C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(21%)</w:t>
            </w:r>
          </w:p>
        </w:tc>
        <w:tc>
          <w:tcPr>
            <w:tcW w:w="1701" w:type="dxa"/>
          </w:tcPr>
          <w:p w14:paraId="2D3EDD9B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5FC850DC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29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709" w:type="dxa"/>
          </w:tcPr>
          <w:p w14:paraId="22D2E1B0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</w:tr>
      <w:tr w:rsidR="00F62A4B" w:rsidRPr="00F62A4B" w14:paraId="76E50642" w14:textId="77777777" w:rsidTr="00303BF6">
        <w:tc>
          <w:tcPr>
            <w:tcW w:w="3474" w:type="dxa"/>
          </w:tcPr>
          <w:p w14:paraId="2F4B5C17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ta-blocke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843" w:type="dxa"/>
          </w:tcPr>
          <w:p w14:paraId="7918AC34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 (22%)</w:t>
            </w:r>
          </w:p>
        </w:tc>
        <w:tc>
          <w:tcPr>
            <w:tcW w:w="1701" w:type="dxa"/>
          </w:tcPr>
          <w:p w14:paraId="42933C87" w14:textId="77777777" w:rsidR="00E77865" w:rsidRPr="00480F3F" w:rsidRDefault="00480F3F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20</w:t>
            </w:r>
            <w:r w:rsidR="00E77865"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2585E7C7" w14:textId="77777777" w:rsidR="00E77865" w:rsidRPr="00480F3F" w:rsidRDefault="00480F3F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43</w:t>
            </w:r>
            <w:r w:rsidR="00E77865"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709" w:type="dxa"/>
          </w:tcPr>
          <w:p w14:paraId="1D1983E1" w14:textId="77777777" w:rsidR="00E77865" w:rsidRPr="00480F3F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80F3F"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F62A4B" w:rsidRPr="00F62A4B" w14:paraId="4AF077F5" w14:textId="77777777" w:rsidTr="00303BF6">
        <w:tc>
          <w:tcPr>
            <w:tcW w:w="3474" w:type="dxa"/>
          </w:tcPr>
          <w:p w14:paraId="4B2E02AB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E inhibitors or ARB</w:t>
            </w:r>
          </w:p>
        </w:tc>
        <w:tc>
          <w:tcPr>
            <w:tcW w:w="1843" w:type="dxa"/>
          </w:tcPr>
          <w:p w14:paraId="3F293B27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 (36%)</w:t>
            </w:r>
          </w:p>
        </w:tc>
        <w:tc>
          <w:tcPr>
            <w:tcW w:w="1701" w:type="dxa"/>
          </w:tcPr>
          <w:p w14:paraId="2BCF29A0" w14:textId="77777777" w:rsidR="00E77865" w:rsidRPr="00480F3F" w:rsidRDefault="00480F3F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(38</w:t>
            </w:r>
            <w:r w:rsidR="00E77865"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457CAC87" w14:textId="77777777" w:rsidR="00E77865" w:rsidRPr="00480F3F" w:rsidRDefault="00480F3F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4</w:t>
            </w:r>
            <w:r w:rsidR="00E77865"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709" w:type="dxa"/>
          </w:tcPr>
          <w:p w14:paraId="5AF382DE" w14:textId="77777777" w:rsidR="00E77865" w:rsidRPr="00480F3F" w:rsidRDefault="00480F3F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</w:t>
            </w:r>
            <w:r w:rsidR="00E77865"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480F3F" w:rsidRPr="00F62A4B" w14:paraId="482D7D53" w14:textId="77777777" w:rsidTr="00303BF6">
        <w:tc>
          <w:tcPr>
            <w:tcW w:w="3474" w:type="dxa"/>
          </w:tcPr>
          <w:p w14:paraId="0636CEC5" w14:textId="77777777" w:rsidR="00480F3F" w:rsidRPr="00481BBC" w:rsidRDefault="00480F3F" w:rsidP="00480F3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neralocorticoid receptor antagonist</w:t>
            </w:r>
          </w:p>
        </w:tc>
        <w:tc>
          <w:tcPr>
            <w:tcW w:w="1843" w:type="dxa"/>
          </w:tcPr>
          <w:p w14:paraId="7FA70A18" w14:textId="77777777" w:rsidR="00480F3F" w:rsidRPr="00481BBC" w:rsidRDefault="00480F3F" w:rsidP="00480F3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1701" w:type="dxa"/>
          </w:tcPr>
          <w:p w14:paraId="463B3334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1843" w:type="dxa"/>
          </w:tcPr>
          <w:p w14:paraId="68282EBA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6895716E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0.99</w:t>
            </w:r>
          </w:p>
        </w:tc>
      </w:tr>
      <w:tr w:rsidR="00480F3F" w:rsidRPr="00F62A4B" w14:paraId="7BBAF4F1" w14:textId="77777777" w:rsidTr="00303BF6">
        <w:tc>
          <w:tcPr>
            <w:tcW w:w="3474" w:type="dxa"/>
          </w:tcPr>
          <w:p w14:paraId="142DB65E" w14:textId="77777777" w:rsidR="00480F3F" w:rsidRPr="00481BBC" w:rsidRDefault="00480F3F" w:rsidP="00480F3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uretic</w:t>
            </w:r>
          </w:p>
        </w:tc>
        <w:tc>
          <w:tcPr>
            <w:tcW w:w="1843" w:type="dxa"/>
          </w:tcPr>
          <w:p w14:paraId="38B9E620" w14:textId="77777777" w:rsidR="00480F3F" w:rsidRPr="00481BBC" w:rsidRDefault="00480F3F" w:rsidP="00480F3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(9%)</w:t>
            </w:r>
          </w:p>
        </w:tc>
        <w:tc>
          <w:tcPr>
            <w:tcW w:w="1701" w:type="dxa"/>
          </w:tcPr>
          <w:p w14:paraId="4EBE3962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8%)</w:t>
            </w:r>
          </w:p>
        </w:tc>
        <w:tc>
          <w:tcPr>
            <w:tcW w:w="1843" w:type="dxa"/>
          </w:tcPr>
          <w:p w14:paraId="72AC43AF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4%)</w:t>
            </w:r>
          </w:p>
        </w:tc>
        <w:tc>
          <w:tcPr>
            <w:tcW w:w="709" w:type="dxa"/>
          </w:tcPr>
          <w:p w14:paraId="55AD7DAB" w14:textId="77777777" w:rsidR="00480F3F" w:rsidRPr="00480F3F" w:rsidRDefault="00480F3F" w:rsidP="00480F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</w:tr>
      <w:tr w:rsidR="00F62A4B" w:rsidRPr="0017594E" w14:paraId="588E99BA" w14:textId="77777777" w:rsidTr="00303BF6">
        <w:tc>
          <w:tcPr>
            <w:tcW w:w="3474" w:type="dxa"/>
          </w:tcPr>
          <w:p w14:paraId="4E53AA00" w14:textId="77777777" w:rsidR="00E77865" w:rsidRPr="00481BBC" w:rsidRDefault="00E77865" w:rsidP="00303BF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rgan failure and hemodynamics at time of echocardiography</w:t>
            </w:r>
          </w:p>
        </w:tc>
        <w:tc>
          <w:tcPr>
            <w:tcW w:w="1843" w:type="dxa"/>
          </w:tcPr>
          <w:p w14:paraId="7AADA3EE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276CACF" w14:textId="77777777" w:rsidR="00E77865" w:rsidRPr="00F62A4B" w:rsidRDefault="00E77865" w:rsidP="00303BF6">
            <w:pPr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24F5006" w14:textId="77777777" w:rsidR="00E77865" w:rsidRPr="00F62A4B" w:rsidRDefault="00E77865" w:rsidP="00303BF6">
            <w:pPr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7BDD484" w14:textId="77777777" w:rsidR="00E77865" w:rsidRPr="00F62A4B" w:rsidRDefault="00E77865" w:rsidP="00303BF6">
            <w:pPr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</w:tr>
      <w:tr w:rsidR="00F62A4B" w:rsidRPr="00F62A4B" w14:paraId="2526BA18" w14:textId="77777777" w:rsidTr="00303BF6">
        <w:tc>
          <w:tcPr>
            <w:tcW w:w="3474" w:type="dxa"/>
          </w:tcPr>
          <w:p w14:paraId="71AC633D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9517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C</w:t>
            </w:r>
            <w:r w:rsidRPr="00860D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before intubation</w:t>
            </w:r>
          </w:p>
        </w:tc>
        <w:tc>
          <w:tcPr>
            <w:tcW w:w="1843" w:type="dxa"/>
          </w:tcPr>
          <w:p w14:paraId="7D67FFDC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 (15-15)</w:t>
            </w:r>
          </w:p>
        </w:tc>
        <w:tc>
          <w:tcPr>
            <w:tcW w:w="1701" w:type="dxa"/>
          </w:tcPr>
          <w:p w14:paraId="19CF9FEC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15-15)</w:t>
            </w:r>
          </w:p>
        </w:tc>
        <w:tc>
          <w:tcPr>
            <w:tcW w:w="1843" w:type="dxa"/>
          </w:tcPr>
          <w:p w14:paraId="4D36E418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15-15)</w:t>
            </w:r>
          </w:p>
        </w:tc>
        <w:tc>
          <w:tcPr>
            <w:tcW w:w="709" w:type="dxa"/>
          </w:tcPr>
          <w:p w14:paraId="4DD951DF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F62A4B" w:rsidRPr="00F62A4B" w14:paraId="3E481786" w14:textId="77777777" w:rsidTr="00303BF6">
        <w:tc>
          <w:tcPr>
            <w:tcW w:w="3474" w:type="dxa"/>
          </w:tcPr>
          <w:p w14:paraId="59BDFBA4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</w:t>
            </w:r>
          </w:p>
        </w:tc>
        <w:tc>
          <w:tcPr>
            <w:tcW w:w="1843" w:type="dxa"/>
          </w:tcPr>
          <w:p w14:paraId="686BA302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36 (7.32-7.42)</w:t>
            </w:r>
          </w:p>
        </w:tc>
        <w:tc>
          <w:tcPr>
            <w:tcW w:w="1701" w:type="dxa"/>
          </w:tcPr>
          <w:p w14:paraId="04597B2B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.36 (7.32-7.41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77D6C243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.36 (7.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-7.46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04E7738A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</w:tr>
      <w:tr w:rsidR="00F62A4B" w:rsidRPr="00F62A4B" w14:paraId="2FBAEC78" w14:textId="77777777" w:rsidTr="00303BF6">
        <w:tc>
          <w:tcPr>
            <w:tcW w:w="3474" w:type="dxa"/>
          </w:tcPr>
          <w:p w14:paraId="6EBB57D4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carbonates (mmol/L)</w:t>
            </w:r>
          </w:p>
        </w:tc>
        <w:tc>
          <w:tcPr>
            <w:tcW w:w="1843" w:type="dxa"/>
          </w:tcPr>
          <w:p w14:paraId="24254C4A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8 (22.8-27.0)</w:t>
            </w:r>
          </w:p>
        </w:tc>
        <w:tc>
          <w:tcPr>
            <w:tcW w:w="1701" w:type="dxa"/>
          </w:tcPr>
          <w:p w14:paraId="45EC787E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8 (23.0-27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1843" w:type="dxa"/>
          </w:tcPr>
          <w:p w14:paraId="1BD749CD" w14:textId="77777777" w:rsidR="00E77865" w:rsidRPr="00F62A4B" w:rsidRDefault="00F62A4B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.9 (21.1-27.0</w:t>
            </w:r>
            <w:r w:rsidR="00E77865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D36F0A6" w14:textId="77777777" w:rsidR="00E77865" w:rsidRPr="00F62A4B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62A4B" w:rsidRPr="00F62A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</w:tr>
      <w:tr w:rsidR="00F62A4B" w:rsidRPr="00F62A4B" w14:paraId="3C0E3AA6" w14:textId="77777777" w:rsidTr="00303BF6">
        <w:tc>
          <w:tcPr>
            <w:tcW w:w="3474" w:type="dxa"/>
          </w:tcPr>
          <w:p w14:paraId="310E7B1B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terial blood lactate (mmol/L)</w:t>
            </w:r>
          </w:p>
        </w:tc>
        <w:tc>
          <w:tcPr>
            <w:tcW w:w="1843" w:type="dxa"/>
          </w:tcPr>
          <w:p w14:paraId="1395878A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 (1.2-2.0)</w:t>
            </w:r>
          </w:p>
        </w:tc>
        <w:tc>
          <w:tcPr>
            <w:tcW w:w="1701" w:type="dxa"/>
          </w:tcPr>
          <w:p w14:paraId="6A7D6C9B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 (1.2-2.1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8BC6E57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 (0.8-1.9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FE1FF5C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F62A4B" w:rsidRPr="00F62A4B" w14:paraId="6FD366BC" w14:textId="77777777" w:rsidTr="00303BF6">
        <w:tc>
          <w:tcPr>
            <w:tcW w:w="3474" w:type="dxa"/>
          </w:tcPr>
          <w:p w14:paraId="08ECBE10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-TNT (ng/L)</w:t>
            </w:r>
          </w:p>
        </w:tc>
        <w:tc>
          <w:tcPr>
            <w:tcW w:w="1843" w:type="dxa"/>
          </w:tcPr>
          <w:p w14:paraId="7D44116C" w14:textId="77777777" w:rsidR="00E77865" w:rsidRPr="009756AD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 (14-77)</w:t>
            </w:r>
          </w:p>
        </w:tc>
        <w:tc>
          <w:tcPr>
            <w:tcW w:w="1701" w:type="dxa"/>
          </w:tcPr>
          <w:p w14:paraId="375D637B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 (14-103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14BE3A48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 (7-3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)</w:t>
            </w:r>
          </w:p>
        </w:tc>
        <w:tc>
          <w:tcPr>
            <w:tcW w:w="709" w:type="dxa"/>
          </w:tcPr>
          <w:p w14:paraId="60CE9267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F62A4B" w:rsidRPr="00F62A4B" w14:paraId="32BAA097" w14:textId="77777777" w:rsidTr="00303BF6">
        <w:tc>
          <w:tcPr>
            <w:tcW w:w="3474" w:type="dxa"/>
          </w:tcPr>
          <w:p w14:paraId="1C193B07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ute myocardial injury</w:t>
            </w:r>
          </w:p>
        </w:tc>
        <w:tc>
          <w:tcPr>
            <w:tcW w:w="1843" w:type="dxa"/>
          </w:tcPr>
          <w:p w14:paraId="0EFA316B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 (72%)</w:t>
            </w:r>
          </w:p>
        </w:tc>
        <w:tc>
          <w:tcPr>
            <w:tcW w:w="1701" w:type="dxa"/>
          </w:tcPr>
          <w:p w14:paraId="2F46A05A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 (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4382654D" w14:textId="77777777" w:rsidR="00E77865" w:rsidRPr="009756AD" w:rsidRDefault="009756A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57</w:t>
            </w:r>
            <w:r w:rsidR="00E77865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709" w:type="dxa"/>
          </w:tcPr>
          <w:p w14:paraId="7C75152F" w14:textId="77777777" w:rsidR="00E77865" w:rsidRPr="009756AD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9756AD" w:rsidRPr="009756A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</w:tr>
      <w:tr w:rsidR="00F62A4B" w:rsidRPr="00F62A4B" w14:paraId="28ABB611" w14:textId="77777777" w:rsidTr="00303BF6">
        <w:tc>
          <w:tcPr>
            <w:tcW w:w="3474" w:type="dxa"/>
          </w:tcPr>
          <w:p w14:paraId="3CAF85B7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PK (UI/L)</w:t>
            </w:r>
          </w:p>
        </w:tc>
        <w:tc>
          <w:tcPr>
            <w:tcW w:w="1843" w:type="dxa"/>
          </w:tcPr>
          <w:p w14:paraId="34A9948C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1 (85-364)</w:t>
            </w:r>
          </w:p>
        </w:tc>
        <w:tc>
          <w:tcPr>
            <w:tcW w:w="1701" w:type="dxa"/>
          </w:tcPr>
          <w:p w14:paraId="68B49B3E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1 (104-391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73B4984D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 (40-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6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243A8B2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F62A4B" w:rsidRPr="00F62A4B" w14:paraId="0094574F" w14:textId="77777777" w:rsidTr="00303BF6">
        <w:tc>
          <w:tcPr>
            <w:tcW w:w="3474" w:type="dxa"/>
          </w:tcPr>
          <w:p w14:paraId="5E747853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T-proBNP (ng/L)</w:t>
            </w:r>
          </w:p>
        </w:tc>
        <w:tc>
          <w:tcPr>
            <w:tcW w:w="1843" w:type="dxa"/>
          </w:tcPr>
          <w:p w14:paraId="3538F34D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5 (141-1,831)</w:t>
            </w:r>
          </w:p>
        </w:tc>
        <w:tc>
          <w:tcPr>
            <w:tcW w:w="1701" w:type="dxa"/>
          </w:tcPr>
          <w:p w14:paraId="64DAA112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10 (153-1,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6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3262100C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1 (15-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70E7466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</w:tr>
      <w:tr w:rsidR="00F62A4B" w:rsidRPr="00F62A4B" w14:paraId="3596AF0E" w14:textId="77777777" w:rsidTr="00303BF6">
        <w:tc>
          <w:tcPr>
            <w:tcW w:w="3474" w:type="dxa"/>
          </w:tcPr>
          <w:p w14:paraId="55E614B1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eatinine (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6D"/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l/L)</w:t>
            </w:r>
          </w:p>
        </w:tc>
        <w:tc>
          <w:tcPr>
            <w:tcW w:w="1843" w:type="dxa"/>
          </w:tcPr>
          <w:p w14:paraId="76B49D78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3 (72-201)</w:t>
            </w:r>
          </w:p>
        </w:tc>
        <w:tc>
          <w:tcPr>
            <w:tcW w:w="1701" w:type="dxa"/>
          </w:tcPr>
          <w:p w14:paraId="0A0A01BA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5 (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-204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3CF0FD3C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1 (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-140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042FB746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</w:tr>
      <w:tr w:rsidR="00F62A4B" w:rsidRPr="00F62A4B" w14:paraId="37722898" w14:textId="77777777" w:rsidTr="00303BF6">
        <w:tc>
          <w:tcPr>
            <w:tcW w:w="3474" w:type="dxa"/>
          </w:tcPr>
          <w:p w14:paraId="70C66F85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telet count (G/L)</w:t>
            </w:r>
          </w:p>
        </w:tc>
        <w:tc>
          <w:tcPr>
            <w:tcW w:w="1843" w:type="dxa"/>
          </w:tcPr>
          <w:p w14:paraId="07B12D71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0 (174-313)</w:t>
            </w:r>
          </w:p>
        </w:tc>
        <w:tc>
          <w:tcPr>
            <w:tcW w:w="1701" w:type="dxa"/>
          </w:tcPr>
          <w:p w14:paraId="3328FFB9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7 (174-3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46E73479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1 (170-353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ED4DEC0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</w:tr>
      <w:tr w:rsidR="00F62A4B" w:rsidRPr="00F62A4B" w14:paraId="599B084A" w14:textId="77777777" w:rsidTr="00303BF6">
        <w:tc>
          <w:tcPr>
            <w:tcW w:w="3474" w:type="dxa"/>
          </w:tcPr>
          <w:p w14:paraId="318C1594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lirubin (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6D"/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ol/L) </w:t>
            </w:r>
          </w:p>
        </w:tc>
        <w:tc>
          <w:tcPr>
            <w:tcW w:w="1843" w:type="dxa"/>
          </w:tcPr>
          <w:p w14:paraId="662497BE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 (6-22)</w:t>
            </w:r>
          </w:p>
        </w:tc>
        <w:tc>
          <w:tcPr>
            <w:tcW w:w="1701" w:type="dxa"/>
          </w:tcPr>
          <w:p w14:paraId="24DE5115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 (6-26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7FD94C2C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 (6-10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E4C2101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</w:tr>
      <w:tr w:rsidR="00F62A4B" w:rsidRPr="00F62A4B" w14:paraId="7DB3192E" w14:textId="77777777" w:rsidTr="00303BF6">
        <w:tc>
          <w:tcPr>
            <w:tcW w:w="3474" w:type="dxa"/>
          </w:tcPr>
          <w:p w14:paraId="2B99F26C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FA score</w:t>
            </w:r>
          </w:p>
        </w:tc>
        <w:tc>
          <w:tcPr>
            <w:tcW w:w="1843" w:type="dxa"/>
          </w:tcPr>
          <w:p w14:paraId="4BF5F685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(6-9)</w:t>
            </w:r>
          </w:p>
        </w:tc>
        <w:tc>
          <w:tcPr>
            <w:tcW w:w="1701" w:type="dxa"/>
          </w:tcPr>
          <w:p w14:paraId="35FF2BA0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 (7-10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193974C4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3-7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C413C4C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F62A4B" w:rsidRPr="00F62A4B" w14:paraId="4A4DD8B1" w14:textId="77777777" w:rsidTr="00303BF6">
        <w:tc>
          <w:tcPr>
            <w:tcW w:w="3474" w:type="dxa"/>
          </w:tcPr>
          <w:p w14:paraId="5AD9F74A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aO</w:t>
            </w: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/FiO</w:t>
            </w: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</w:tcPr>
          <w:p w14:paraId="76F0BC34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9 (105-203)</w:t>
            </w:r>
          </w:p>
        </w:tc>
        <w:tc>
          <w:tcPr>
            <w:tcW w:w="1701" w:type="dxa"/>
          </w:tcPr>
          <w:p w14:paraId="0C710D6E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2 (106-194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81CF639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2 (98-270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3A1ECA90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</w:tr>
      <w:tr w:rsidR="00F62A4B" w:rsidRPr="00F62A4B" w14:paraId="2E0F7D89" w14:textId="77777777" w:rsidTr="00303BF6">
        <w:tc>
          <w:tcPr>
            <w:tcW w:w="3474" w:type="dxa"/>
          </w:tcPr>
          <w:p w14:paraId="277EEB19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CO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843" w:type="dxa"/>
          </w:tcPr>
          <w:p w14:paraId="4B0DEE08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 (38-47)</w:t>
            </w:r>
          </w:p>
        </w:tc>
        <w:tc>
          <w:tcPr>
            <w:tcW w:w="1701" w:type="dxa"/>
          </w:tcPr>
          <w:p w14:paraId="70717B79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39-47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4C9AD79A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 (36-42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B4E1884" w14:textId="77777777" w:rsidR="00E77865" w:rsidRPr="005D76BD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5D76BD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F62A4B" w:rsidRPr="00F62A4B" w14:paraId="6468C6BE" w14:textId="77777777" w:rsidTr="00303BF6">
        <w:tc>
          <w:tcPr>
            <w:tcW w:w="3474" w:type="dxa"/>
          </w:tcPr>
          <w:p w14:paraId="234FB4BB" w14:textId="77777777" w:rsidR="00E77865" w:rsidRPr="00481BBC" w:rsidRDefault="00E77865" w:rsidP="00303BF6">
            <w:pPr>
              <w:rPr>
                <w:rFonts w:ascii="Arial" w:hAnsi="Arial" w:cs="Arial"/>
                <w:bCs/>
                <w:color w:val="00B0F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Invasive mechanical ventilation</w:t>
            </w:r>
          </w:p>
        </w:tc>
        <w:tc>
          <w:tcPr>
            <w:tcW w:w="1843" w:type="dxa"/>
          </w:tcPr>
          <w:p w14:paraId="43D53A1B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6 (99%)</w:t>
            </w:r>
          </w:p>
        </w:tc>
        <w:tc>
          <w:tcPr>
            <w:tcW w:w="1701" w:type="dxa"/>
          </w:tcPr>
          <w:p w14:paraId="66230548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98%)</w:t>
            </w:r>
          </w:p>
        </w:tc>
        <w:tc>
          <w:tcPr>
            <w:tcW w:w="1843" w:type="dxa"/>
          </w:tcPr>
          <w:p w14:paraId="688E9570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100%)</w:t>
            </w:r>
          </w:p>
        </w:tc>
        <w:tc>
          <w:tcPr>
            <w:tcW w:w="709" w:type="dxa"/>
          </w:tcPr>
          <w:p w14:paraId="4107D450" w14:textId="77777777" w:rsidR="00E77865" w:rsidRPr="005D76BD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0.99</w:t>
            </w:r>
          </w:p>
        </w:tc>
      </w:tr>
      <w:tr w:rsidR="00F62A4B" w:rsidRPr="00F62A4B" w14:paraId="25213AB9" w14:textId="77777777" w:rsidTr="00303BF6">
        <w:tc>
          <w:tcPr>
            <w:tcW w:w="3474" w:type="dxa"/>
          </w:tcPr>
          <w:p w14:paraId="229D6461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EP (cmH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)</w:t>
            </w:r>
          </w:p>
        </w:tc>
        <w:tc>
          <w:tcPr>
            <w:tcW w:w="1843" w:type="dxa"/>
          </w:tcPr>
          <w:p w14:paraId="0B20B2A9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 (8-12)</w:t>
            </w:r>
          </w:p>
        </w:tc>
        <w:tc>
          <w:tcPr>
            <w:tcW w:w="1701" w:type="dxa"/>
          </w:tcPr>
          <w:p w14:paraId="0072B392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 (9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12)</w:t>
            </w:r>
          </w:p>
        </w:tc>
        <w:tc>
          <w:tcPr>
            <w:tcW w:w="1843" w:type="dxa"/>
          </w:tcPr>
          <w:p w14:paraId="4B5FA807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 (5-10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FBDF308" w14:textId="77777777" w:rsidR="00E77865" w:rsidRPr="005D76BD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5D76BD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F62A4B" w:rsidRPr="00F62A4B" w14:paraId="5DD4863D" w14:textId="77777777" w:rsidTr="00303BF6">
        <w:tc>
          <w:tcPr>
            <w:tcW w:w="3474" w:type="dxa"/>
          </w:tcPr>
          <w:p w14:paraId="06D68342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riving pressure</w:t>
            </w:r>
          </w:p>
        </w:tc>
        <w:tc>
          <w:tcPr>
            <w:tcW w:w="1843" w:type="dxa"/>
          </w:tcPr>
          <w:p w14:paraId="6E76295B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 (11-15)</w:t>
            </w:r>
          </w:p>
        </w:tc>
        <w:tc>
          <w:tcPr>
            <w:tcW w:w="1701" w:type="dxa"/>
          </w:tcPr>
          <w:p w14:paraId="461D729B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 (11-15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72C28989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10-13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C2335D2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</w:tr>
      <w:tr w:rsidR="00F62A4B" w:rsidRPr="00F62A4B" w14:paraId="17541BE8" w14:textId="77777777" w:rsidTr="00303BF6">
        <w:tc>
          <w:tcPr>
            <w:tcW w:w="3474" w:type="dxa"/>
          </w:tcPr>
          <w:p w14:paraId="3D2EC0E8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s (mL/cmH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)</w:t>
            </w:r>
          </w:p>
        </w:tc>
        <w:tc>
          <w:tcPr>
            <w:tcW w:w="1843" w:type="dxa"/>
          </w:tcPr>
          <w:p w14:paraId="45AB4997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.7 (26.7-41.2)</w:t>
            </w:r>
          </w:p>
        </w:tc>
        <w:tc>
          <w:tcPr>
            <w:tcW w:w="1701" w:type="dxa"/>
          </w:tcPr>
          <w:p w14:paraId="5733005E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.0 (26.7-40.4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5AA2002C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.2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28.6-44.3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3ED72A7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</w:tr>
      <w:tr w:rsidR="00F62A4B" w:rsidRPr="00F62A4B" w14:paraId="30B70EDF" w14:textId="77777777" w:rsidTr="00303BF6">
        <w:tc>
          <w:tcPr>
            <w:tcW w:w="3474" w:type="dxa"/>
          </w:tcPr>
          <w:p w14:paraId="10BF3F58" w14:textId="77777777" w:rsidR="00E77865" w:rsidRPr="00481BBC" w:rsidRDefault="000E2A8B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-hour</w:t>
            </w:r>
            <w:r w:rsidR="00E77865"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luid balance (mL)</w:t>
            </w:r>
          </w:p>
        </w:tc>
        <w:tc>
          <w:tcPr>
            <w:tcW w:w="1843" w:type="dxa"/>
          </w:tcPr>
          <w:p w14:paraId="13EDBEF4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0 (250-1,000)</w:t>
            </w:r>
          </w:p>
        </w:tc>
        <w:tc>
          <w:tcPr>
            <w:tcW w:w="1701" w:type="dxa"/>
          </w:tcPr>
          <w:p w14:paraId="22C36205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0 (250-1,000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3C942951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 (188-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B01D78D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</w:tr>
      <w:tr w:rsidR="00F62A4B" w:rsidRPr="00F62A4B" w14:paraId="4175712F" w14:textId="77777777" w:rsidTr="00303BF6">
        <w:tc>
          <w:tcPr>
            <w:tcW w:w="3474" w:type="dxa"/>
          </w:tcPr>
          <w:p w14:paraId="79C241E5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60D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  <w:r w:rsidRPr="00996E2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</w:t>
            </w:r>
            <w:r w:rsidR="00610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843" w:type="dxa"/>
          </w:tcPr>
          <w:p w14:paraId="2C66F9EF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 (71-85)</w:t>
            </w:r>
          </w:p>
        </w:tc>
        <w:tc>
          <w:tcPr>
            <w:tcW w:w="1701" w:type="dxa"/>
          </w:tcPr>
          <w:p w14:paraId="058F1687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8 (70-84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5D5FDE35" w14:textId="77777777" w:rsidR="00E77865" w:rsidRPr="005D76BD" w:rsidRDefault="005D76BD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6 (76-103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1DC74B1" w14:textId="77777777" w:rsidR="00E77865" w:rsidRPr="005D76BD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5D76BD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</w:tr>
      <w:tr w:rsidR="00F62A4B" w:rsidRPr="00F62A4B" w14:paraId="3EDC48AF" w14:textId="77777777" w:rsidTr="00303BF6">
        <w:tc>
          <w:tcPr>
            <w:tcW w:w="3474" w:type="dxa"/>
          </w:tcPr>
          <w:p w14:paraId="5183EB78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epinephrine dose (mg/L)</w:t>
            </w:r>
          </w:p>
        </w:tc>
        <w:tc>
          <w:tcPr>
            <w:tcW w:w="1843" w:type="dxa"/>
          </w:tcPr>
          <w:p w14:paraId="4CED3ACD" w14:textId="77777777" w:rsidR="00E77865" w:rsidRPr="005D76BD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 (0.3-1.7)</w:t>
            </w:r>
          </w:p>
        </w:tc>
        <w:tc>
          <w:tcPr>
            <w:tcW w:w="1701" w:type="dxa"/>
          </w:tcPr>
          <w:p w14:paraId="43F5AD01" w14:textId="77777777" w:rsidR="00E77865" w:rsidRPr="005D76BD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 (0.3-1.9</w:t>
            </w:r>
            <w:r w:rsidR="00E77865"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42FAD3BC" w14:textId="77777777" w:rsidR="00E77865" w:rsidRPr="005D76BD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B999B01" w14:textId="77777777" w:rsidR="00E77865" w:rsidRPr="005D76BD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62A4B" w:rsidRPr="00F62A4B" w14:paraId="7FEE20C6" w14:textId="77777777" w:rsidTr="00303BF6">
        <w:tc>
          <w:tcPr>
            <w:tcW w:w="3474" w:type="dxa"/>
          </w:tcPr>
          <w:p w14:paraId="23DD3AD1" w14:textId="77777777" w:rsidR="00E77865" w:rsidRPr="00481BBC" w:rsidRDefault="00E77865" w:rsidP="00303BF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ECMO (%)</w:t>
            </w:r>
          </w:p>
        </w:tc>
        <w:tc>
          <w:tcPr>
            <w:tcW w:w="1843" w:type="dxa"/>
          </w:tcPr>
          <w:p w14:paraId="79262436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74825FA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5E5B320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8159B28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F62A4B" w:rsidRPr="00F62A4B" w14:paraId="021F6BEB" w14:textId="77777777" w:rsidTr="00303BF6">
        <w:tc>
          <w:tcPr>
            <w:tcW w:w="3474" w:type="dxa"/>
          </w:tcPr>
          <w:p w14:paraId="6D6C4490" w14:textId="77777777" w:rsidR="00E77865" w:rsidRPr="00481BBC" w:rsidRDefault="00E77865" w:rsidP="00303BF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  Veno-venous</w:t>
            </w:r>
          </w:p>
        </w:tc>
        <w:tc>
          <w:tcPr>
            <w:tcW w:w="1843" w:type="dxa"/>
          </w:tcPr>
          <w:p w14:paraId="6D8F333C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(5%)</w:t>
            </w:r>
          </w:p>
        </w:tc>
        <w:tc>
          <w:tcPr>
            <w:tcW w:w="1701" w:type="dxa"/>
          </w:tcPr>
          <w:p w14:paraId="29AD666E" w14:textId="77777777" w:rsidR="00E77865" w:rsidRPr="00E17C24" w:rsidRDefault="00E17C24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</w:t>
            </w:r>
            <w:r w:rsidR="00E77865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</w:tcPr>
          <w:p w14:paraId="7C3F5782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</w:t>
            </w:r>
            <w:r w:rsidR="00E17C24"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709" w:type="dxa"/>
          </w:tcPr>
          <w:p w14:paraId="250D165B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62A4B" w:rsidRPr="00F62A4B" w14:paraId="68CEC612" w14:textId="77777777" w:rsidTr="00303BF6">
        <w:tc>
          <w:tcPr>
            <w:tcW w:w="3474" w:type="dxa"/>
          </w:tcPr>
          <w:p w14:paraId="0A7BB518" w14:textId="77777777" w:rsidR="00E77865" w:rsidRPr="00481BBC" w:rsidRDefault="00E77865" w:rsidP="00303BF6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  Veno-arterial</w:t>
            </w:r>
          </w:p>
        </w:tc>
        <w:tc>
          <w:tcPr>
            <w:tcW w:w="1843" w:type="dxa"/>
          </w:tcPr>
          <w:p w14:paraId="46DF1F54" w14:textId="77777777" w:rsidR="00E77865" w:rsidRPr="00481BBC" w:rsidRDefault="00E77865" w:rsidP="00303BF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78C1C088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</w:tcPr>
          <w:p w14:paraId="3C0408F5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17C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01D87A0C" w14:textId="77777777" w:rsidR="00E77865" w:rsidRPr="00E17C24" w:rsidRDefault="00E77865" w:rsidP="00303BF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17C24" w:rsidRPr="00F62A4B" w14:paraId="526987D4" w14:textId="77777777" w:rsidTr="00303BF6">
        <w:tc>
          <w:tcPr>
            <w:tcW w:w="3474" w:type="dxa"/>
          </w:tcPr>
          <w:p w14:paraId="5F9184B8" w14:textId="77777777" w:rsidR="00E17C24" w:rsidRPr="00481BBC" w:rsidRDefault="00E17C24" w:rsidP="00E17C2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   Veno-arterio-venous</w:t>
            </w:r>
          </w:p>
        </w:tc>
        <w:tc>
          <w:tcPr>
            <w:tcW w:w="1843" w:type="dxa"/>
          </w:tcPr>
          <w:p w14:paraId="6C9D7210" w14:textId="77777777" w:rsidR="00E17C24" w:rsidRPr="00481BBC" w:rsidRDefault="00E17C24" w:rsidP="00E17C2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1701" w:type="dxa"/>
          </w:tcPr>
          <w:p w14:paraId="6F2DCD3D" w14:textId="77777777" w:rsidR="00E17C24" w:rsidRPr="005D76BD" w:rsidRDefault="00E17C24" w:rsidP="00E17C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1843" w:type="dxa"/>
          </w:tcPr>
          <w:p w14:paraId="4B27A00F" w14:textId="77777777" w:rsidR="00E17C24" w:rsidRPr="005D76BD" w:rsidRDefault="00E17C24" w:rsidP="00E17C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4A3445E0" w14:textId="77777777" w:rsidR="00E17C24" w:rsidRPr="005D76BD" w:rsidRDefault="00E17C24" w:rsidP="00E17C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D76BD" w:rsidRPr="00F62A4B" w14:paraId="3D769B73" w14:textId="77777777" w:rsidTr="00303BF6">
        <w:tc>
          <w:tcPr>
            <w:tcW w:w="3474" w:type="dxa"/>
            <w:tcBorders>
              <w:bottom w:val="single" w:sz="4" w:space="0" w:color="auto"/>
            </w:tcBorders>
          </w:tcPr>
          <w:p w14:paraId="358CA79C" w14:textId="77777777" w:rsidR="005D76BD" w:rsidRPr="00481BBC" w:rsidRDefault="005D76BD" w:rsidP="005D76BD">
            <w:pPr>
              <w:rPr>
                <w:rFonts w:ascii="Arial" w:hAnsi="Arial" w:cs="Arial"/>
                <w:bCs/>
                <w:color w:val="00B0F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nal replacement therap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06CC1C" w14:textId="77777777" w:rsidR="005D76BD" w:rsidRPr="00481BBC" w:rsidRDefault="005D76BD" w:rsidP="005D76BD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(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D1301A" w14:textId="77777777" w:rsidR="005D76BD" w:rsidRPr="005D76BD" w:rsidRDefault="005D76BD" w:rsidP="005D76B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2F3EDF" w14:textId="77777777" w:rsidR="005D76BD" w:rsidRPr="005D76BD" w:rsidRDefault="005D76BD" w:rsidP="005D76B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8BBA4A" w14:textId="77777777" w:rsidR="005D76BD" w:rsidRPr="005D76BD" w:rsidRDefault="005D76BD" w:rsidP="005D76B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0.99</w:t>
            </w:r>
          </w:p>
        </w:tc>
      </w:tr>
      <w:tr w:rsidR="00E17C24" w:rsidRPr="0017594E" w14:paraId="622F450B" w14:textId="77777777" w:rsidTr="00303BF6">
        <w:tc>
          <w:tcPr>
            <w:tcW w:w="9570" w:type="dxa"/>
            <w:gridSpan w:val="5"/>
            <w:tcBorders>
              <w:top w:val="single" w:sz="4" w:space="0" w:color="auto"/>
              <w:bottom w:val="nil"/>
            </w:tcBorders>
          </w:tcPr>
          <w:p w14:paraId="0A365A34" w14:textId="77777777" w:rsidR="00E17C24" w:rsidRPr="00481BBC" w:rsidRDefault="00E17C24" w:rsidP="00E17C2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1BB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urvival was assessed at day-28. *acute myocardial injury was assessed in 65 patients with available hs-TNT, Values are expressed as median (IQR). COVID-19: coronavirus disease 2019, SAPS II: 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>Simplified Acute Physiology Score II, ICU: intensive care unit,</w:t>
            </w:r>
            <w:r w:rsidRPr="00481BB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CE: Angiotensin-converting enzyme, ARB: Angiotensin receptors blockers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C</w:t>
            </w:r>
            <w:r w:rsidRPr="00481BB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: Glasgow coma scale, Hs-troponin: high-sensitiv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</w:t>
            </w:r>
            <w:r w:rsidRPr="00481BB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troponin, CPK: creatinine phosphokinase, NT-proBNP: N-terminal pro B-type natriuretic peptide, 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>SOFA: Sequential Organ Failure Assessment, PaO</w:t>
            </w:r>
            <w:r w:rsidRPr="00481BBC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artial pressure of oxygen in arterial blood; 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>PaO</w:t>
            </w:r>
            <w:r w:rsidRPr="00481BBC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artial pressure of carbon dioxide in arterial blood;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>, FiO</w:t>
            </w:r>
            <w:r w:rsidRPr="00481BBC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 xml:space="preserve">: fraction of inspired oxygen, PEEP: positive end-expiratory pressure, Crs: respiratory system compliance, MAP: mean arterial pressure, ECMO: extracorporeal membrane oxygenation.  </w:t>
            </w:r>
          </w:p>
        </w:tc>
      </w:tr>
    </w:tbl>
    <w:p w14:paraId="4A78B420" w14:textId="77777777" w:rsidR="00E17C24" w:rsidRDefault="00E17C24">
      <w:pPr>
        <w:rPr>
          <w:lang w:val="en-GB"/>
        </w:rPr>
      </w:pPr>
    </w:p>
    <w:p w14:paraId="13A31681" w14:textId="6A0E7B07" w:rsidR="00E17C24" w:rsidRDefault="00E17C24" w:rsidP="00E17C24">
      <w:pPr>
        <w:rPr>
          <w:lang w:val="en-GB"/>
        </w:rPr>
      </w:pPr>
      <w:bookmarkStart w:id="0" w:name="_GoBack"/>
      <w:bookmarkEnd w:id="0"/>
    </w:p>
    <w:sectPr w:rsidR="00E17C24" w:rsidSect="00AA47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865"/>
    <w:rsid w:val="00010718"/>
    <w:rsid w:val="000E2A8B"/>
    <w:rsid w:val="001318ED"/>
    <w:rsid w:val="0017594E"/>
    <w:rsid w:val="00180FF1"/>
    <w:rsid w:val="00211ABD"/>
    <w:rsid w:val="00284537"/>
    <w:rsid w:val="00294A86"/>
    <w:rsid w:val="002A78E6"/>
    <w:rsid w:val="002B176A"/>
    <w:rsid w:val="00360353"/>
    <w:rsid w:val="003741CD"/>
    <w:rsid w:val="003A4BDF"/>
    <w:rsid w:val="003E6350"/>
    <w:rsid w:val="00480F3F"/>
    <w:rsid w:val="00483091"/>
    <w:rsid w:val="004F2B9B"/>
    <w:rsid w:val="005032AB"/>
    <w:rsid w:val="005615A1"/>
    <w:rsid w:val="005942A8"/>
    <w:rsid w:val="005D76BD"/>
    <w:rsid w:val="0061042E"/>
    <w:rsid w:val="006B3418"/>
    <w:rsid w:val="006D3BC0"/>
    <w:rsid w:val="0076361D"/>
    <w:rsid w:val="007B41C1"/>
    <w:rsid w:val="007C03BE"/>
    <w:rsid w:val="00805F05"/>
    <w:rsid w:val="008358B9"/>
    <w:rsid w:val="008F3D51"/>
    <w:rsid w:val="009756AD"/>
    <w:rsid w:val="0098323E"/>
    <w:rsid w:val="009C1A5D"/>
    <w:rsid w:val="009D3C0F"/>
    <w:rsid w:val="009E0D22"/>
    <w:rsid w:val="00A00E76"/>
    <w:rsid w:val="00A20366"/>
    <w:rsid w:val="00A420CF"/>
    <w:rsid w:val="00A631F9"/>
    <w:rsid w:val="00A87D5E"/>
    <w:rsid w:val="00AA4728"/>
    <w:rsid w:val="00B06928"/>
    <w:rsid w:val="00BE4B0A"/>
    <w:rsid w:val="00CE7607"/>
    <w:rsid w:val="00D43526"/>
    <w:rsid w:val="00D84A20"/>
    <w:rsid w:val="00DD2830"/>
    <w:rsid w:val="00E17C24"/>
    <w:rsid w:val="00E730BA"/>
    <w:rsid w:val="00E77865"/>
    <w:rsid w:val="00F62A4B"/>
    <w:rsid w:val="00F67BBC"/>
    <w:rsid w:val="00FB5F90"/>
    <w:rsid w:val="00FF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C56C6"/>
  <w15:chartTrackingRefBased/>
  <w15:docId w15:val="{B8E70014-0F92-2C4F-9B7D-9F52F96E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865"/>
    <w:rPr>
      <w:rFonts w:ascii="Times New Roman" w:eastAsia="Times New Roman" w:hAnsi="Times New Roman" w:cs="Times New Roman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77865"/>
    <w:pPr>
      <w:keepNext/>
      <w:keepLines/>
      <w:spacing w:before="40"/>
      <w:outlineLvl w:val="1"/>
    </w:pPr>
    <w:rPr>
      <w:rFonts w:ascii="Calibri Light" w:eastAsia="SimSun" w:hAnsi="Calibri Light"/>
      <w:color w:val="2E74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77865"/>
    <w:rPr>
      <w:rFonts w:ascii="Calibri Light" w:eastAsia="SimSun" w:hAnsi="Calibri Light" w:cs="Times New Roman"/>
      <w:color w:val="2E74B5"/>
      <w:sz w:val="32"/>
      <w:szCs w:val="3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41C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41CD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7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4</cp:revision>
  <dcterms:created xsi:type="dcterms:W3CDTF">2020-11-03T21:50:00Z</dcterms:created>
  <dcterms:modified xsi:type="dcterms:W3CDTF">2020-11-07T21:51:00Z</dcterms:modified>
</cp:coreProperties>
</file>